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</w:rPr>
        <w:t>Table S3: One-way ANOVA analysis, spearman correlation analysis, distance correlation analysis, and AUC of candidate hub genes.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72"/>
        <w:gridCol w:w="993"/>
        <w:gridCol w:w="1113"/>
        <w:gridCol w:w="993"/>
        <w:gridCol w:w="1113"/>
        <w:gridCol w:w="881"/>
        <w:gridCol w:w="1093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e-way ANOVA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arman correlation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stance correl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rrel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rrelatio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C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N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B1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1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L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NB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F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2E-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E-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M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7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AC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8E-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1H2A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5E-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8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1H2BC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1H2B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1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3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1H3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7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8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1H3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2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1H3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E-0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2H4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G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8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F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6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8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IP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K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54L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7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H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6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WINT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9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2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9T03:56:00Z</dcterms:created>
  <dc:creator>晏 鑫</dc:creator>
  <dc:description/>
  <cp:keywords/>
  <dc:language>en-US</dc:language>
  <cp:lastModifiedBy>鑫 晏</cp:lastModifiedBy>
  <dcterms:modified xsi:type="dcterms:W3CDTF">2019-02-09T03:56:00Z</dcterms:modified>
  <cp:revision>2</cp:revision>
  <dc:subject/>
  <dc:title/>
</cp:coreProperties>
</file>